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F40" w:rsidRPr="00BF605E" w:rsidRDefault="00A56F40" w:rsidP="00A56F40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BF605E">
        <w:rPr>
          <w:noProof/>
          <w:lang w:eastAsia="en-GB"/>
        </w:rPr>
        <w:drawing>
          <wp:inline distT="0" distB="0" distL="0" distR="0" wp14:anchorId="4F11B809" wp14:editId="75CDFF58">
            <wp:extent cx="3667125" cy="3324225"/>
            <wp:effectExtent l="0" t="0" r="9525" b="0"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F40" w:rsidRPr="00BF605E" w:rsidRDefault="00A56F40" w:rsidP="00A56F40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BF605E">
        <w:rPr>
          <w:rFonts w:ascii="Times New Roman" w:hAnsi="Times New Roman"/>
          <w:b/>
          <w:sz w:val="24"/>
        </w:rPr>
        <w:t>Supplementary Table 1.</w:t>
      </w:r>
      <w:proofErr w:type="gramEnd"/>
      <w:r w:rsidRPr="00BF605E">
        <w:rPr>
          <w:rFonts w:ascii="Times New Roman" w:hAnsi="Times New Roman"/>
          <w:b/>
          <w:sz w:val="24"/>
        </w:rPr>
        <w:t xml:space="preserve"> </w:t>
      </w:r>
      <w:r w:rsidRPr="00BF605E">
        <w:rPr>
          <w:rFonts w:ascii="Times New Roman" w:hAnsi="Times New Roman"/>
          <w:sz w:val="24"/>
        </w:rPr>
        <w:t xml:space="preserve">Relative cell proliferation of cell lines 96 h after reverse transfection with </w:t>
      </w:r>
      <w:proofErr w:type="spellStart"/>
      <w:r w:rsidRPr="00BF605E">
        <w:rPr>
          <w:rFonts w:ascii="Times New Roman" w:hAnsi="Times New Roman"/>
          <w:sz w:val="24"/>
        </w:rPr>
        <w:t>siRNAs</w:t>
      </w:r>
      <w:proofErr w:type="spellEnd"/>
      <w:r w:rsidRPr="00BF605E">
        <w:rPr>
          <w:rFonts w:ascii="Times New Roman" w:hAnsi="Times New Roman"/>
          <w:sz w:val="24"/>
        </w:rPr>
        <w:t>.</w:t>
      </w:r>
      <w:r w:rsidR="001F7F18">
        <w:rPr>
          <w:rFonts w:ascii="Times New Roman" w:hAnsi="Times New Roman" w:hint="eastAsia"/>
          <w:sz w:val="24"/>
        </w:rPr>
        <w:t xml:space="preserve"> Cells were cultured in media with normal glucose concentration. </w:t>
      </w:r>
    </w:p>
    <w:p w:rsidR="00A56F40" w:rsidRPr="00BF605E" w:rsidRDefault="00A56F40" w:rsidP="00A56F40">
      <w:pPr>
        <w:spacing w:line="480" w:lineRule="auto"/>
        <w:rPr>
          <w:rFonts w:ascii="Times New Roman" w:hAnsi="Times New Roman"/>
          <w:sz w:val="24"/>
        </w:rPr>
      </w:pPr>
    </w:p>
    <w:p w:rsidR="003D0254" w:rsidRPr="00A56F40" w:rsidRDefault="003D0254">
      <w:bookmarkStart w:id="0" w:name="_GoBack"/>
      <w:bookmarkEnd w:id="0"/>
    </w:p>
    <w:sectPr w:rsidR="003D0254" w:rsidRPr="00A56F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E14" w:rsidRDefault="00F75E14" w:rsidP="00F75E14">
      <w:r>
        <w:separator/>
      </w:r>
    </w:p>
  </w:endnote>
  <w:endnote w:type="continuationSeparator" w:id="0">
    <w:p w:rsidR="00F75E14" w:rsidRDefault="00F75E14" w:rsidP="00F75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E14" w:rsidRDefault="00F75E14" w:rsidP="00F75E14">
      <w:r>
        <w:separator/>
      </w:r>
    </w:p>
  </w:footnote>
  <w:footnote w:type="continuationSeparator" w:id="0">
    <w:p w:rsidR="00F75E14" w:rsidRDefault="00F75E14" w:rsidP="00F75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F40"/>
    <w:rsid w:val="000005F1"/>
    <w:rsid w:val="00001D01"/>
    <w:rsid w:val="00002234"/>
    <w:rsid w:val="00002A0B"/>
    <w:rsid w:val="00002F91"/>
    <w:rsid w:val="00004EEE"/>
    <w:rsid w:val="000071DC"/>
    <w:rsid w:val="000073BC"/>
    <w:rsid w:val="0000771F"/>
    <w:rsid w:val="00007AD8"/>
    <w:rsid w:val="00007C6C"/>
    <w:rsid w:val="00007C9C"/>
    <w:rsid w:val="000102D1"/>
    <w:rsid w:val="00012DD1"/>
    <w:rsid w:val="000143A4"/>
    <w:rsid w:val="00017B7A"/>
    <w:rsid w:val="000209D5"/>
    <w:rsid w:val="00026144"/>
    <w:rsid w:val="00027102"/>
    <w:rsid w:val="000279A1"/>
    <w:rsid w:val="00030B6C"/>
    <w:rsid w:val="000341A5"/>
    <w:rsid w:val="00036BB8"/>
    <w:rsid w:val="00037FF8"/>
    <w:rsid w:val="000450E3"/>
    <w:rsid w:val="000478B8"/>
    <w:rsid w:val="0005262E"/>
    <w:rsid w:val="000543D5"/>
    <w:rsid w:val="0005469B"/>
    <w:rsid w:val="00054B55"/>
    <w:rsid w:val="00055C14"/>
    <w:rsid w:val="00056040"/>
    <w:rsid w:val="0005684A"/>
    <w:rsid w:val="00061316"/>
    <w:rsid w:val="00062143"/>
    <w:rsid w:val="00062F18"/>
    <w:rsid w:val="00063475"/>
    <w:rsid w:val="00063DC4"/>
    <w:rsid w:val="0006445F"/>
    <w:rsid w:val="0006676D"/>
    <w:rsid w:val="00067122"/>
    <w:rsid w:val="00072895"/>
    <w:rsid w:val="0007458D"/>
    <w:rsid w:val="000746A2"/>
    <w:rsid w:val="000752FA"/>
    <w:rsid w:val="00076F5F"/>
    <w:rsid w:val="0007708F"/>
    <w:rsid w:val="00077959"/>
    <w:rsid w:val="00086620"/>
    <w:rsid w:val="00090292"/>
    <w:rsid w:val="0009090B"/>
    <w:rsid w:val="00091C15"/>
    <w:rsid w:val="000942DD"/>
    <w:rsid w:val="0009756E"/>
    <w:rsid w:val="000A0605"/>
    <w:rsid w:val="000A7B39"/>
    <w:rsid w:val="000B070E"/>
    <w:rsid w:val="000B2883"/>
    <w:rsid w:val="000B4062"/>
    <w:rsid w:val="000B4723"/>
    <w:rsid w:val="000C2FD4"/>
    <w:rsid w:val="000C353F"/>
    <w:rsid w:val="000D0BE0"/>
    <w:rsid w:val="000D18A6"/>
    <w:rsid w:val="000D1BEA"/>
    <w:rsid w:val="000D4C23"/>
    <w:rsid w:val="000D61D4"/>
    <w:rsid w:val="000D6609"/>
    <w:rsid w:val="000D796F"/>
    <w:rsid w:val="000E3291"/>
    <w:rsid w:val="000E351F"/>
    <w:rsid w:val="000E4715"/>
    <w:rsid w:val="000E5B89"/>
    <w:rsid w:val="000E79DA"/>
    <w:rsid w:val="000F0875"/>
    <w:rsid w:val="000F10E5"/>
    <w:rsid w:val="000F1BA9"/>
    <w:rsid w:val="000F445E"/>
    <w:rsid w:val="00104583"/>
    <w:rsid w:val="001067E9"/>
    <w:rsid w:val="001122D7"/>
    <w:rsid w:val="00112478"/>
    <w:rsid w:val="00112A85"/>
    <w:rsid w:val="00120EEE"/>
    <w:rsid w:val="00121740"/>
    <w:rsid w:val="00121FE8"/>
    <w:rsid w:val="001223C9"/>
    <w:rsid w:val="00122D55"/>
    <w:rsid w:val="00124DA1"/>
    <w:rsid w:val="00126B51"/>
    <w:rsid w:val="00127FBF"/>
    <w:rsid w:val="00131816"/>
    <w:rsid w:val="00132C56"/>
    <w:rsid w:val="00134340"/>
    <w:rsid w:val="00134A89"/>
    <w:rsid w:val="0013658E"/>
    <w:rsid w:val="0013681A"/>
    <w:rsid w:val="00143FBF"/>
    <w:rsid w:val="00146E08"/>
    <w:rsid w:val="00152318"/>
    <w:rsid w:val="001523C6"/>
    <w:rsid w:val="0016049A"/>
    <w:rsid w:val="001611D9"/>
    <w:rsid w:val="00161E06"/>
    <w:rsid w:val="001621A5"/>
    <w:rsid w:val="00163841"/>
    <w:rsid w:val="00163D10"/>
    <w:rsid w:val="00164BBD"/>
    <w:rsid w:val="00167DD4"/>
    <w:rsid w:val="0017234A"/>
    <w:rsid w:val="00177954"/>
    <w:rsid w:val="00177FF4"/>
    <w:rsid w:val="001806F4"/>
    <w:rsid w:val="0018218D"/>
    <w:rsid w:val="00182B91"/>
    <w:rsid w:val="00183581"/>
    <w:rsid w:val="00185827"/>
    <w:rsid w:val="00185D7F"/>
    <w:rsid w:val="001872A9"/>
    <w:rsid w:val="001900F8"/>
    <w:rsid w:val="00190C03"/>
    <w:rsid w:val="0019277F"/>
    <w:rsid w:val="00193704"/>
    <w:rsid w:val="00193ACA"/>
    <w:rsid w:val="00197CAD"/>
    <w:rsid w:val="001A3B67"/>
    <w:rsid w:val="001A65DC"/>
    <w:rsid w:val="001A6713"/>
    <w:rsid w:val="001B073A"/>
    <w:rsid w:val="001B0797"/>
    <w:rsid w:val="001B24C6"/>
    <w:rsid w:val="001B26EE"/>
    <w:rsid w:val="001B6A4E"/>
    <w:rsid w:val="001B7F17"/>
    <w:rsid w:val="001C6A24"/>
    <w:rsid w:val="001C7762"/>
    <w:rsid w:val="001C7CAA"/>
    <w:rsid w:val="001D0516"/>
    <w:rsid w:val="001D0D2B"/>
    <w:rsid w:val="001D45F7"/>
    <w:rsid w:val="001D4922"/>
    <w:rsid w:val="001D5C47"/>
    <w:rsid w:val="001D6419"/>
    <w:rsid w:val="001E14F4"/>
    <w:rsid w:val="001E2075"/>
    <w:rsid w:val="001E27F5"/>
    <w:rsid w:val="001E3121"/>
    <w:rsid w:val="001E3A18"/>
    <w:rsid w:val="001E64A4"/>
    <w:rsid w:val="001F129A"/>
    <w:rsid w:val="001F2596"/>
    <w:rsid w:val="001F2D84"/>
    <w:rsid w:val="001F31BC"/>
    <w:rsid w:val="001F5C1C"/>
    <w:rsid w:val="001F7562"/>
    <w:rsid w:val="001F7F18"/>
    <w:rsid w:val="002002CF"/>
    <w:rsid w:val="002009FF"/>
    <w:rsid w:val="00201D4E"/>
    <w:rsid w:val="00203139"/>
    <w:rsid w:val="00203979"/>
    <w:rsid w:val="002045D4"/>
    <w:rsid w:val="00205198"/>
    <w:rsid w:val="002065FE"/>
    <w:rsid w:val="00207420"/>
    <w:rsid w:val="00210E62"/>
    <w:rsid w:val="00211B7C"/>
    <w:rsid w:val="00212FBD"/>
    <w:rsid w:val="002175B8"/>
    <w:rsid w:val="00222AFF"/>
    <w:rsid w:val="00222D44"/>
    <w:rsid w:val="00223E84"/>
    <w:rsid w:val="002246AD"/>
    <w:rsid w:val="002272B6"/>
    <w:rsid w:val="002304A0"/>
    <w:rsid w:val="00231008"/>
    <w:rsid w:val="00231041"/>
    <w:rsid w:val="002314E3"/>
    <w:rsid w:val="00240B9E"/>
    <w:rsid w:val="002445AE"/>
    <w:rsid w:val="00244DD1"/>
    <w:rsid w:val="0024574B"/>
    <w:rsid w:val="0025033F"/>
    <w:rsid w:val="00250B3C"/>
    <w:rsid w:val="002513AA"/>
    <w:rsid w:val="00252991"/>
    <w:rsid w:val="00260D26"/>
    <w:rsid w:val="00261D0B"/>
    <w:rsid w:val="00263933"/>
    <w:rsid w:val="00266B57"/>
    <w:rsid w:val="0027287B"/>
    <w:rsid w:val="00273F87"/>
    <w:rsid w:val="00274565"/>
    <w:rsid w:val="0027577A"/>
    <w:rsid w:val="00276821"/>
    <w:rsid w:val="00280910"/>
    <w:rsid w:val="00281DD1"/>
    <w:rsid w:val="00285BB4"/>
    <w:rsid w:val="00287A89"/>
    <w:rsid w:val="00287DD9"/>
    <w:rsid w:val="0029287E"/>
    <w:rsid w:val="00296B9D"/>
    <w:rsid w:val="002A10BD"/>
    <w:rsid w:val="002A7647"/>
    <w:rsid w:val="002B0754"/>
    <w:rsid w:val="002B10D3"/>
    <w:rsid w:val="002B2278"/>
    <w:rsid w:val="002B2935"/>
    <w:rsid w:val="002B3640"/>
    <w:rsid w:val="002B511C"/>
    <w:rsid w:val="002B6823"/>
    <w:rsid w:val="002C1323"/>
    <w:rsid w:val="002C4417"/>
    <w:rsid w:val="002C446A"/>
    <w:rsid w:val="002C7EA8"/>
    <w:rsid w:val="002D0824"/>
    <w:rsid w:val="002D2209"/>
    <w:rsid w:val="002D224E"/>
    <w:rsid w:val="002D55EE"/>
    <w:rsid w:val="002D64A4"/>
    <w:rsid w:val="002D7848"/>
    <w:rsid w:val="002E38CB"/>
    <w:rsid w:val="002E7D53"/>
    <w:rsid w:val="002F64BC"/>
    <w:rsid w:val="00300B3D"/>
    <w:rsid w:val="00301EDE"/>
    <w:rsid w:val="00303A07"/>
    <w:rsid w:val="00305529"/>
    <w:rsid w:val="00306246"/>
    <w:rsid w:val="003100DD"/>
    <w:rsid w:val="00310DC6"/>
    <w:rsid w:val="00313520"/>
    <w:rsid w:val="0031370C"/>
    <w:rsid w:val="00314767"/>
    <w:rsid w:val="00315937"/>
    <w:rsid w:val="00321DE7"/>
    <w:rsid w:val="003244C6"/>
    <w:rsid w:val="00325B6F"/>
    <w:rsid w:val="00326802"/>
    <w:rsid w:val="00327054"/>
    <w:rsid w:val="00330E42"/>
    <w:rsid w:val="00332551"/>
    <w:rsid w:val="00332788"/>
    <w:rsid w:val="00332BCB"/>
    <w:rsid w:val="0033383C"/>
    <w:rsid w:val="0033385B"/>
    <w:rsid w:val="00335517"/>
    <w:rsid w:val="003357AF"/>
    <w:rsid w:val="00336B6F"/>
    <w:rsid w:val="0033795D"/>
    <w:rsid w:val="0034021D"/>
    <w:rsid w:val="00341553"/>
    <w:rsid w:val="00343697"/>
    <w:rsid w:val="003470FD"/>
    <w:rsid w:val="00347610"/>
    <w:rsid w:val="00353FA0"/>
    <w:rsid w:val="0035428C"/>
    <w:rsid w:val="00360E50"/>
    <w:rsid w:val="00362028"/>
    <w:rsid w:val="003659DF"/>
    <w:rsid w:val="00365EF1"/>
    <w:rsid w:val="0036629A"/>
    <w:rsid w:val="0036732B"/>
    <w:rsid w:val="0036734A"/>
    <w:rsid w:val="003722BB"/>
    <w:rsid w:val="00374763"/>
    <w:rsid w:val="003754B8"/>
    <w:rsid w:val="003769A0"/>
    <w:rsid w:val="003867B6"/>
    <w:rsid w:val="00386991"/>
    <w:rsid w:val="0039144D"/>
    <w:rsid w:val="0039184A"/>
    <w:rsid w:val="0039287A"/>
    <w:rsid w:val="003934D1"/>
    <w:rsid w:val="00393A49"/>
    <w:rsid w:val="003976B3"/>
    <w:rsid w:val="003A1A14"/>
    <w:rsid w:val="003A2D83"/>
    <w:rsid w:val="003B34F8"/>
    <w:rsid w:val="003B62E1"/>
    <w:rsid w:val="003B6770"/>
    <w:rsid w:val="003C1887"/>
    <w:rsid w:val="003C1D49"/>
    <w:rsid w:val="003C21E7"/>
    <w:rsid w:val="003C31C2"/>
    <w:rsid w:val="003C5466"/>
    <w:rsid w:val="003C54D8"/>
    <w:rsid w:val="003C63D4"/>
    <w:rsid w:val="003C7A1E"/>
    <w:rsid w:val="003D0254"/>
    <w:rsid w:val="003D0C87"/>
    <w:rsid w:val="003D2746"/>
    <w:rsid w:val="003D45A2"/>
    <w:rsid w:val="003D4954"/>
    <w:rsid w:val="003D5785"/>
    <w:rsid w:val="003D610E"/>
    <w:rsid w:val="003D6259"/>
    <w:rsid w:val="003E5106"/>
    <w:rsid w:val="003E592E"/>
    <w:rsid w:val="003E7A6B"/>
    <w:rsid w:val="003F0444"/>
    <w:rsid w:val="003F04A2"/>
    <w:rsid w:val="003F1C07"/>
    <w:rsid w:val="003F53D1"/>
    <w:rsid w:val="003F56F3"/>
    <w:rsid w:val="003F7CA1"/>
    <w:rsid w:val="0040365F"/>
    <w:rsid w:val="0040669A"/>
    <w:rsid w:val="00420ECC"/>
    <w:rsid w:val="004215E2"/>
    <w:rsid w:val="004224CA"/>
    <w:rsid w:val="00423A2A"/>
    <w:rsid w:val="00425511"/>
    <w:rsid w:val="0042587C"/>
    <w:rsid w:val="0042612E"/>
    <w:rsid w:val="0042642E"/>
    <w:rsid w:val="00433385"/>
    <w:rsid w:val="00440775"/>
    <w:rsid w:val="00440FE2"/>
    <w:rsid w:val="004415D8"/>
    <w:rsid w:val="004453D2"/>
    <w:rsid w:val="0045414E"/>
    <w:rsid w:val="00454950"/>
    <w:rsid w:val="00456099"/>
    <w:rsid w:val="00457D64"/>
    <w:rsid w:val="00457DC5"/>
    <w:rsid w:val="00457E67"/>
    <w:rsid w:val="00462A63"/>
    <w:rsid w:val="00462A66"/>
    <w:rsid w:val="0046510B"/>
    <w:rsid w:val="0046647A"/>
    <w:rsid w:val="00467129"/>
    <w:rsid w:val="00471C92"/>
    <w:rsid w:val="00472F3D"/>
    <w:rsid w:val="00475C3D"/>
    <w:rsid w:val="004774F0"/>
    <w:rsid w:val="00480DEA"/>
    <w:rsid w:val="00482838"/>
    <w:rsid w:val="004841C9"/>
    <w:rsid w:val="004858AB"/>
    <w:rsid w:val="0048614E"/>
    <w:rsid w:val="004900D2"/>
    <w:rsid w:val="00491F40"/>
    <w:rsid w:val="00492C5C"/>
    <w:rsid w:val="00493502"/>
    <w:rsid w:val="00496736"/>
    <w:rsid w:val="004967D5"/>
    <w:rsid w:val="004A0CF8"/>
    <w:rsid w:val="004A0FE4"/>
    <w:rsid w:val="004A1C2A"/>
    <w:rsid w:val="004A63B7"/>
    <w:rsid w:val="004A79ED"/>
    <w:rsid w:val="004B1E7D"/>
    <w:rsid w:val="004B3432"/>
    <w:rsid w:val="004B3F18"/>
    <w:rsid w:val="004B445A"/>
    <w:rsid w:val="004B479E"/>
    <w:rsid w:val="004B5E74"/>
    <w:rsid w:val="004B7AA3"/>
    <w:rsid w:val="004B7FC6"/>
    <w:rsid w:val="004C12E5"/>
    <w:rsid w:val="004C3903"/>
    <w:rsid w:val="004D72D8"/>
    <w:rsid w:val="004E21C4"/>
    <w:rsid w:val="004E4F00"/>
    <w:rsid w:val="004F193D"/>
    <w:rsid w:val="004F4E82"/>
    <w:rsid w:val="004F54B9"/>
    <w:rsid w:val="004F64CE"/>
    <w:rsid w:val="0050045F"/>
    <w:rsid w:val="0050063E"/>
    <w:rsid w:val="00500E2A"/>
    <w:rsid w:val="00505CB6"/>
    <w:rsid w:val="00507BE4"/>
    <w:rsid w:val="00507E9C"/>
    <w:rsid w:val="00510F91"/>
    <w:rsid w:val="0051114A"/>
    <w:rsid w:val="00511FEF"/>
    <w:rsid w:val="00512D68"/>
    <w:rsid w:val="00513E69"/>
    <w:rsid w:val="00514A7C"/>
    <w:rsid w:val="00520479"/>
    <w:rsid w:val="005219E0"/>
    <w:rsid w:val="00522DAC"/>
    <w:rsid w:val="0052307A"/>
    <w:rsid w:val="005236B0"/>
    <w:rsid w:val="0052573E"/>
    <w:rsid w:val="00525AD1"/>
    <w:rsid w:val="00526E3E"/>
    <w:rsid w:val="00527739"/>
    <w:rsid w:val="00534173"/>
    <w:rsid w:val="0053631F"/>
    <w:rsid w:val="00541428"/>
    <w:rsid w:val="005428A8"/>
    <w:rsid w:val="00545A53"/>
    <w:rsid w:val="0054682F"/>
    <w:rsid w:val="005477F3"/>
    <w:rsid w:val="00547DC4"/>
    <w:rsid w:val="00550619"/>
    <w:rsid w:val="00552D2A"/>
    <w:rsid w:val="00554308"/>
    <w:rsid w:val="005556CC"/>
    <w:rsid w:val="005612F7"/>
    <w:rsid w:val="00563EF1"/>
    <w:rsid w:val="00564ABC"/>
    <w:rsid w:val="0056511E"/>
    <w:rsid w:val="00566109"/>
    <w:rsid w:val="00566A11"/>
    <w:rsid w:val="005674C3"/>
    <w:rsid w:val="00570961"/>
    <w:rsid w:val="00571B9E"/>
    <w:rsid w:val="00572F43"/>
    <w:rsid w:val="00574AB0"/>
    <w:rsid w:val="005754C3"/>
    <w:rsid w:val="0057588A"/>
    <w:rsid w:val="00576239"/>
    <w:rsid w:val="00576415"/>
    <w:rsid w:val="0058069D"/>
    <w:rsid w:val="00586653"/>
    <w:rsid w:val="00586B43"/>
    <w:rsid w:val="0059070B"/>
    <w:rsid w:val="0059528C"/>
    <w:rsid w:val="00595E57"/>
    <w:rsid w:val="005A2EBC"/>
    <w:rsid w:val="005A4D15"/>
    <w:rsid w:val="005B0117"/>
    <w:rsid w:val="005B4036"/>
    <w:rsid w:val="005B76F1"/>
    <w:rsid w:val="005C32B8"/>
    <w:rsid w:val="005C5411"/>
    <w:rsid w:val="005C7C58"/>
    <w:rsid w:val="005D01A7"/>
    <w:rsid w:val="005D185F"/>
    <w:rsid w:val="005D2308"/>
    <w:rsid w:val="005D3243"/>
    <w:rsid w:val="005D3695"/>
    <w:rsid w:val="005D6273"/>
    <w:rsid w:val="005E02E5"/>
    <w:rsid w:val="005E21F2"/>
    <w:rsid w:val="005E6690"/>
    <w:rsid w:val="005E716F"/>
    <w:rsid w:val="005F2F74"/>
    <w:rsid w:val="005F6846"/>
    <w:rsid w:val="00600092"/>
    <w:rsid w:val="00601511"/>
    <w:rsid w:val="00601A7B"/>
    <w:rsid w:val="0060353A"/>
    <w:rsid w:val="0060454C"/>
    <w:rsid w:val="006073AF"/>
    <w:rsid w:val="00607D98"/>
    <w:rsid w:val="00610204"/>
    <w:rsid w:val="006135A3"/>
    <w:rsid w:val="006161BE"/>
    <w:rsid w:val="006170C3"/>
    <w:rsid w:val="00617F69"/>
    <w:rsid w:val="00622ABB"/>
    <w:rsid w:val="0062431F"/>
    <w:rsid w:val="006327DF"/>
    <w:rsid w:val="006331D8"/>
    <w:rsid w:val="006340CA"/>
    <w:rsid w:val="006361B8"/>
    <w:rsid w:val="0064096C"/>
    <w:rsid w:val="00640EDC"/>
    <w:rsid w:val="006436D2"/>
    <w:rsid w:val="006448BB"/>
    <w:rsid w:val="00646D88"/>
    <w:rsid w:val="00647F86"/>
    <w:rsid w:val="00652428"/>
    <w:rsid w:val="006552E9"/>
    <w:rsid w:val="00662C70"/>
    <w:rsid w:val="00664598"/>
    <w:rsid w:val="00666E5C"/>
    <w:rsid w:val="006702D8"/>
    <w:rsid w:val="006723F8"/>
    <w:rsid w:val="006735B4"/>
    <w:rsid w:val="006759E7"/>
    <w:rsid w:val="006762E6"/>
    <w:rsid w:val="0067721B"/>
    <w:rsid w:val="006807BE"/>
    <w:rsid w:val="00680EDC"/>
    <w:rsid w:val="00681EB8"/>
    <w:rsid w:val="00685F52"/>
    <w:rsid w:val="0068695F"/>
    <w:rsid w:val="0069066B"/>
    <w:rsid w:val="006932FE"/>
    <w:rsid w:val="00693BAD"/>
    <w:rsid w:val="0069450F"/>
    <w:rsid w:val="006952A8"/>
    <w:rsid w:val="00695A5D"/>
    <w:rsid w:val="006A09C2"/>
    <w:rsid w:val="006A46CC"/>
    <w:rsid w:val="006A6881"/>
    <w:rsid w:val="006A6AE4"/>
    <w:rsid w:val="006B154A"/>
    <w:rsid w:val="006B7ECE"/>
    <w:rsid w:val="006C1541"/>
    <w:rsid w:val="006C36A3"/>
    <w:rsid w:val="006C3C9C"/>
    <w:rsid w:val="006C63E4"/>
    <w:rsid w:val="006C6774"/>
    <w:rsid w:val="006C7057"/>
    <w:rsid w:val="006D4467"/>
    <w:rsid w:val="006E01C0"/>
    <w:rsid w:val="006E0360"/>
    <w:rsid w:val="006E2E87"/>
    <w:rsid w:val="006E4685"/>
    <w:rsid w:val="006E5CC1"/>
    <w:rsid w:val="006E61CD"/>
    <w:rsid w:val="006F095C"/>
    <w:rsid w:val="006F1D35"/>
    <w:rsid w:val="006F20E1"/>
    <w:rsid w:val="006F5A72"/>
    <w:rsid w:val="00705625"/>
    <w:rsid w:val="0071169A"/>
    <w:rsid w:val="0071201D"/>
    <w:rsid w:val="00713398"/>
    <w:rsid w:val="00713ED9"/>
    <w:rsid w:val="00714469"/>
    <w:rsid w:val="007211EA"/>
    <w:rsid w:val="00721DD0"/>
    <w:rsid w:val="00725612"/>
    <w:rsid w:val="00725769"/>
    <w:rsid w:val="00727D98"/>
    <w:rsid w:val="0073167E"/>
    <w:rsid w:val="007321DD"/>
    <w:rsid w:val="00733CB1"/>
    <w:rsid w:val="00735901"/>
    <w:rsid w:val="00735C7D"/>
    <w:rsid w:val="00736B45"/>
    <w:rsid w:val="0074031E"/>
    <w:rsid w:val="00740A7F"/>
    <w:rsid w:val="00741092"/>
    <w:rsid w:val="007427C8"/>
    <w:rsid w:val="00742BBE"/>
    <w:rsid w:val="007439D8"/>
    <w:rsid w:val="00743C25"/>
    <w:rsid w:val="00745296"/>
    <w:rsid w:val="00747A74"/>
    <w:rsid w:val="0075040B"/>
    <w:rsid w:val="00750F2F"/>
    <w:rsid w:val="0075118B"/>
    <w:rsid w:val="00751367"/>
    <w:rsid w:val="00752554"/>
    <w:rsid w:val="00752DA5"/>
    <w:rsid w:val="00753C97"/>
    <w:rsid w:val="00756B90"/>
    <w:rsid w:val="0075757D"/>
    <w:rsid w:val="00757581"/>
    <w:rsid w:val="00760669"/>
    <w:rsid w:val="00760A31"/>
    <w:rsid w:val="00762FE1"/>
    <w:rsid w:val="007634F2"/>
    <w:rsid w:val="0076537B"/>
    <w:rsid w:val="00765888"/>
    <w:rsid w:val="00771032"/>
    <w:rsid w:val="00772F89"/>
    <w:rsid w:val="0077442F"/>
    <w:rsid w:val="0077590D"/>
    <w:rsid w:val="0077653B"/>
    <w:rsid w:val="007805B2"/>
    <w:rsid w:val="00781EA9"/>
    <w:rsid w:val="00785617"/>
    <w:rsid w:val="0079084B"/>
    <w:rsid w:val="00794C92"/>
    <w:rsid w:val="00795906"/>
    <w:rsid w:val="00795921"/>
    <w:rsid w:val="007969AC"/>
    <w:rsid w:val="00796BCA"/>
    <w:rsid w:val="007A0E3B"/>
    <w:rsid w:val="007A3B39"/>
    <w:rsid w:val="007A3E23"/>
    <w:rsid w:val="007B2E7B"/>
    <w:rsid w:val="007B3AD6"/>
    <w:rsid w:val="007B7DA7"/>
    <w:rsid w:val="007C0078"/>
    <w:rsid w:val="007C0475"/>
    <w:rsid w:val="007C0551"/>
    <w:rsid w:val="007C0A85"/>
    <w:rsid w:val="007C101D"/>
    <w:rsid w:val="007C30FA"/>
    <w:rsid w:val="007C44E3"/>
    <w:rsid w:val="007C53B1"/>
    <w:rsid w:val="007C6184"/>
    <w:rsid w:val="007D275C"/>
    <w:rsid w:val="007D2FAD"/>
    <w:rsid w:val="007D3B4C"/>
    <w:rsid w:val="007E3417"/>
    <w:rsid w:val="007E4274"/>
    <w:rsid w:val="007E6C22"/>
    <w:rsid w:val="007F0813"/>
    <w:rsid w:val="007F3BDC"/>
    <w:rsid w:val="007F69EC"/>
    <w:rsid w:val="007F7722"/>
    <w:rsid w:val="00802500"/>
    <w:rsid w:val="00803946"/>
    <w:rsid w:val="00806C4F"/>
    <w:rsid w:val="00811800"/>
    <w:rsid w:val="00811A99"/>
    <w:rsid w:val="00814B50"/>
    <w:rsid w:val="00814FA4"/>
    <w:rsid w:val="00815301"/>
    <w:rsid w:val="00815AD4"/>
    <w:rsid w:val="00817B20"/>
    <w:rsid w:val="00822328"/>
    <w:rsid w:val="00822B7E"/>
    <w:rsid w:val="00823333"/>
    <w:rsid w:val="008245FC"/>
    <w:rsid w:val="0082493F"/>
    <w:rsid w:val="0083235C"/>
    <w:rsid w:val="00832636"/>
    <w:rsid w:val="008335E8"/>
    <w:rsid w:val="0083412A"/>
    <w:rsid w:val="00836198"/>
    <w:rsid w:val="00836461"/>
    <w:rsid w:val="00836C5B"/>
    <w:rsid w:val="00837252"/>
    <w:rsid w:val="00841A41"/>
    <w:rsid w:val="00841A44"/>
    <w:rsid w:val="008425E5"/>
    <w:rsid w:val="008473F3"/>
    <w:rsid w:val="0085166B"/>
    <w:rsid w:val="00853003"/>
    <w:rsid w:val="00854FC3"/>
    <w:rsid w:val="008608C8"/>
    <w:rsid w:val="00860B06"/>
    <w:rsid w:val="00860D97"/>
    <w:rsid w:val="00861EBE"/>
    <w:rsid w:val="00865D29"/>
    <w:rsid w:val="008666CC"/>
    <w:rsid w:val="00866772"/>
    <w:rsid w:val="0087049B"/>
    <w:rsid w:val="00870AD2"/>
    <w:rsid w:val="0087238E"/>
    <w:rsid w:val="00872BDF"/>
    <w:rsid w:val="008737CD"/>
    <w:rsid w:val="00875654"/>
    <w:rsid w:val="00875F82"/>
    <w:rsid w:val="00882E0B"/>
    <w:rsid w:val="00883344"/>
    <w:rsid w:val="0088466D"/>
    <w:rsid w:val="00886351"/>
    <w:rsid w:val="008900EE"/>
    <w:rsid w:val="008904E7"/>
    <w:rsid w:val="008914C2"/>
    <w:rsid w:val="0089278D"/>
    <w:rsid w:val="00894911"/>
    <w:rsid w:val="008A30FE"/>
    <w:rsid w:val="008A5CF5"/>
    <w:rsid w:val="008A7640"/>
    <w:rsid w:val="008B32B4"/>
    <w:rsid w:val="008B3300"/>
    <w:rsid w:val="008B4ACE"/>
    <w:rsid w:val="008B4D3E"/>
    <w:rsid w:val="008B580C"/>
    <w:rsid w:val="008B6975"/>
    <w:rsid w:val="008C0DE3"/>
    <w:rsid w:val="008C1D6A"/>
    <w:rsid w:val="008C4947"/>
    <w:rsid w:val="008C499C"/>
    <w:rsid w:val="008C54D8"/>
    <w:rsid w:val="008C6043"/>
    <w:rsid w:val="008D3E2A"/>
    <w:rsid w:val="008D4755"/>
    <w:rsid w:val="008D57D8"/>
    <w:rsid w:val="008D7328"/>
    <w:rsid w:val="008E0BC3"/>
    <w:rsid w:val="008E2351"/>
    <w:rsid w:val="008E41C5"/>
    <w:rsid w:val="008E6454"/>
    <w:rsid w:val="008E7399"/>
    <w:rsid w:val="008F1A91"/>
    <w:rsid w:val="008F2114"/>
    <w:rsid w:val="008F2396"/>
    <w:rsid w:val="008F3F17"/>
    <w:rsid w:val="008F482F"/>
    <w:rsid w:val="008F51E4"/>
    <w:rsid w:val="008F6AE5"/>
    <w:rsid w:val="009032C4"/>
    <w:rsid w:val="009043AF"/>
    <w:rsid w:val="00910F58"/>
    <w:rsid w:val="009136A3"/>
    <w:rsid w:val="0091435A"/>
    <w:rsid w:val="00915925"/>
    <w:rsid w:val="0091688F"/>
    <w:rsid w:val="009175ED"/>
    <w:rsid w:val="009212B8"/>
    <w:rsid w:val="00923021"/>
    <w:rsid w:val="00923287"/>
    <w:rsid w:val="00923746"/>
    <w:rsid w:val="00923F52"/>
    <w:rsid w:val="00924FC0"/>
    <w:rsid w:val="009251EB"/>
    <w:rsid w:val="00927594"/>
    <w:rsid w:val="009275D0"/>
    <w:rsid w:val="00932680"/>
    <w:rsid w:val="00934350"/>
    <w:rsid w:val="00940505"/>
    <w:rsid w:val="00941BC4"/>
    <w:rsid w:val="009426CE"/>
    <w:rsid w:val="009443E5"/>
    <w:rsid w:val="00945822"/>
    <w:rsid w:val="009472F6"/>
    <w:rsid w:val="00950741"/>
    <w:rsid w:val="009507E6"/>
    <w:rsid w:val="00952224"/>
    <w:rsid w:val="009536EF"/>
    <w:rsid w:val="00956267"/>
    <w:rsid w:val="0095683A"/>
    <w:rsid w:val="00956A82"/>
    <w:rsid w:val="00961B41"/>
    <w:rsid w:val="00961BA3"/>
    <w:rsid w:val="00962E5D"/>
    <w:rsid w:val="00965262"/>
    <w:rsid w:val="0096589F"/>
    <w:rsid w:val="0096651C"/>
    <w:rsid w:val="00966885"/>
    <w:rsid w:val="00967E29"/>
    <w:rsid w:val="00973895"/>
    <w:rsid w:val="00973C7D"/>
    <w:rsid w:val="009744B6"/>
    <w:rsid w:val="00974CB4"/>
    <w:rsid w:val="0097725A"/>
    <w:rsid w:val="0098027D"/>
    <w:rsid w:val="00980A90"/>
    <w:rsid w:val="00980EBA"/>
    <w:rsid w:val="00982FB3"/>
    <w:rsid w:val="009839A9"/>
    <w:rsid w:val="009845F5"/>
    <w:rsid w:val="00986A21"/>
    <w:rsid w:val="00986A6D"/>
    <w:rsid w:val="00990AF8"/>
    <w:rsid w:val="00992640"/>
    <w:rsid w:val="00992D82"/>
    <w:rsid w:val="00993305"/>
    <w:rsid w:val="00997DE2"/>
    <w:rsid w:val="009A0957"/>
    <w:rsid w:val="009A769D"/>
    <w:rsid w:val="009B36EA"/>
    <w:rsid w:val="009B4758"/>
    <w:rsid w:val="009B5276"/>
    <w:rsid w:val="009B564B"/>
    <w:rsid w:val="009B5AEA"/>
    <w:rsid w:val="009B6029"/>
    <w:rsid w:val="009B63A4"/>
    <w:rsid w:val="009B67AF"/>
    <w:rsid w:val="009B729E"/>
    <w:rsid w:val="009B7436"/>
    <w:rsid w:val="009B7607"/>
    <w:rsid w:val="009C1B34"/>
    <w:rsid w:val="009C4B97"/>
    <w:rsid w:val="009C4C61"/>
    <w:rsid w:val="009C4D0E"/>
    <w:rsid w:val="009D2091"/>
    <w:rsid w:val="009D2569"/>
    <w:rsid w:val="009D34BD"/>
    <w:rsid w:val="009D5D0A"/>
    <w:rsid w:val="009D5F87"/>
    <w:rsid w:val="009D769E"/>
    <w:rsid w:val="009E1D32"/>
    <w:rsid w:val="009E25C0"/>
    <w:rsid w:val="009E3F83"/>
    <w:rsid w:val="009E4631"/>
    <w:rsid w:val="009E4794"/>
    <w:rsid w:val="009E645A"/>
    <w:rsid w:val="009E6FDB"/>
    <w:rsid w:val="009F088F"/>
    <w:rsid w:val="009F0FFE"/>
    <w:rsid w:val="009F1975"/>
    <w:rsid w:val="009F1A07"/>
    <w:rsid w:val="009F2A3D"/>
    <w:rsid w:val="009F3EAE"/>
    <w:rsid w:val="009F501D"/>
    <w:rsid w:val="009F6706"/>
    <w:rsid w:val="009F6D55"/>
    <w:rsid w:val="00A002A0"/>
    <w:rsid w:val="00A003B4"/>
    <w:rsid w:val="00A027C1"/>
    <w:rsid w:val="00A02B7E"/>
    <w:rsid w:val="00A04EE3"/>
    <w:rsid w:val="00A050ED"/>
    <w:rsid w:val="00A11262"/>
    <w:rsid w:val="00A12C4F"/>
    <w:rsid w:val="00A16DA6"/>
    <w:rsid w:val="00A21360"/>
    <w:rsid w:val="00A235F9"/>
    <w:rsid w:val="00A24290"/>
    <w:rsid w:val="00A25D06"/>
    <w:rsid w:val="00A2613C"/>
    <w:rsid w:val="00A262FE"/>
    <w:rsid w:val="00A26FBB"/>
    <w:rsid w:val="00A276F2"/>
    <w:rsid w:val="00A31FF3"/>
    <w:rsid w:val="00A41578"/>
    <w:rsid w:val="00A43B79"/>
    <w:rsid w:val="00A467B8"/>
    <w:rsid w:val="00A476BC"/>
    <w:rsid w:val="00A506BE"/>
    <w:rsid w:val="00A53CBE"/>
    <w:rsid w:val="00A56BFD"/>
    <w:rsid w:val="00A56D23"/>
    <w:rsid w:val="00A56F40"/>
    <w:rsid w:val="00A57A0A"/>
    <w:rsid w:val="00A60F91"/>
    <w:rsid w:val="00A6198A"/>
    <w:rsid w:val="00A62894"/>
    <w:rsid w:val="00A63970"/>
    <w:rsid w:val="00A641C8"/>
    <w:rsid w:val="00A66F06"/>
    <w:rsid w:val="00A7101E"/>
    <w:rsid w:val="00A7122D"/>
    <w:rsid w:val="00A729DB"/>
    <w:rsid w:val="00A748CC"/>
    <w:rsid w:val="00A77B63"/>
    <w:rsid w:val="00A80053"/>
    <w:rsid w:val="00A80F89"/>
    <w:rsid w:val="00A8432F"/>
    <w:rsid w:val="00A902D4"/>
    <w:rsid w:val="00A917CB"/>
    <w:rsid w:val="00A91ACF"/>
    <w:rsid w:val="00A951B8"/>
    <w:rsid w:val="00AA262A"/>
    <w:rsid w:val="00AA63F5"/>
    <w:rsid w:val="00AA6491"/>
    <w:rsid w:val="00AB0D2B"/>
    <w:rsid w:val="00AB23DA"/>
    <w:rsid w:val="00AB32F7"/>
    <w:rsid w:val="00AB5125"/>
    <w:rsid w:val="00AB5FEE"/>
    <w:rsid w:val="00AB7FDB"/>
    <w:rsid w:val="00AC109A"/>
    <w:rsid w:val="00AC385A"/>
    <w:rsid w:val="00AC41FE"/>
    <w:rsid w:val="00AC461F"/>
    <w:rsid w:val="00AC49A9"/>
    <w:rsid w:val="00AC509B"/>
    <w:rsid w:val="00AC69DA"/>
    <w:rsid w:val="00AD04D2"/>
    <w:rsid w:val="00AD3E1D"/>
    <w:rsid w:val="00AE009A"/>
    <w:rsid w:val="00AE09CD"/>
    <w:rsid w:val="00AE69CD"/>
    <w:rsid w:val="00AF0056"/>
    <w:rsid w:val="00AF3BA1"/>
    <w:rsid w:val="00AF7067"/>
    <w:rsid w:val="00B0085A"/>
    <w:rsid w:val="00B00A01"/>
    <w:rsid w:val="00B01BFF"/>
    <w:rsid w:val="00B01D23"/>
    <w:rsid w:val="00B03A1F"/>
    <w:rsid w:val="00B05F83"/>
    <w:rsid w:val="00B1259E"/>
    <w:rsid w:val="00B13BC2"/>
    <w:rsid w:val="00B16F39"/>
    <w:rsid w:val="00B17034"/>
    <w:rsid w:val="00B23A4B"/>
    <w:rsid w:val="00B258F6"/>
    <w:rsid w:val="00B261EC"/>
    <w:rsid w:val="00B32B92"/>
    <w:rsid w:val="00B34AA6"/>
    <w:rsid w:val="00B35025"/>
    <w:rsid w:val="00B364DC"/>
    <w:rsid w:val="00B41B07"/>
    <w:rsid w:val="00B467EC"/>
    <w:rsid w:val="00B534A2"/>
    <w:rsid w:val="00B605DE"/>
    <w:rsid w:val="00B61EBF"/>
    <w:rsid w:val="00B65D19"/>
    <w:rsid w:val="00B664A2"/>
    <w:rsid w:val="00B66CA7"/>
    <w:rsid w:val="00B67CCF"/>
    <w:rsid w:val="00B70E8D"/>
    <w:rsid w:val="00B727D7"/>
    <w:rsid w:val="00B75227"/>
    <w:rsid w:val="00B7690A"/>
    <w:rsid w:val="00B7693C"/>
    <w:rsid w:val="00B77472"/>
    <w:rsid w:val="00B80816"/>
    <w:rsid w:val="00B8232C"/>
    <w:rsid w:val="00B8240B"/>
    <w:rsid w:val="00B87CE4"/>
    <w:rsid w:val="00B87D57"/>
    <w:rsid w:val="00B95BC9"/>
    <w:rsid w:val="00B95ECF"/>
    <w:rsid w:val="00B96633"/>
    <w:rsid w:val="00B96E54"/>
    <w:rsid w:val="00B975E4"/>
    <w:rsid w:val="00B97BF2"/>
    <w:rsid w:val="00BA0466"/>
    <w:rsid w:val="00BA4FD7"/>
    <w:rsid w:val="00BB0303"/>
    <w:rsid w:val="00BB0EDE"/>
    <w:rsid w:val="00BB20F8"/>
    <w:rsid w:val="00BB3420"/>
    <w:rsid w:val="00BC28DD"/>
    <w:rsid w:val="00BC4A7B"/>
    <w:rsid w:val="00BC5440"/>
    <w:rsid w:val="00BC5EC9"/>
    <w:rsid w:val="00BC6B2B"/>
    <w:rsid w:val="00BC7A3D"/>
    <w:rsid w:val="00BD0EA5"/>
    <w:rsid w:val="00BD2024"/>
    <w:rsid w:val="00BD3297"/>
    <w:rsid w:val="00BD338B"/>
    <w:rsid w:val="00BD40BB"/>
    <w:rsid w:val="00BD494A"/>
    <w:rsid w:val="00BD5824"/>
    <w:rsid w:val="00BE0609"/>
    <w:rsid w:val="00BE14F2"/>
    <w:rsid w:val="00BE311B"/>
    <w:rsid w:val="00BE402E"/>
    <w:rsid w:val="00BF18A9"/>
    <w:rsid w:val="00BF4680"/>
    <w:rsid w:val="00BF48D0"/>
    <w:rsid w:val="00BF4A99"/>
    <w:rsid w:val="00BF6308"/>
    <w:rsid w:val="00BF6AE4"/>
    <w:rsid w:val="00BF713A"/>
    <w:rsid w:val="00BF76BE"/>
    <w:rsid w:val="00C0093D"/>
    <w:rsid w:val="00C016F2"/>
    <w:rsid w:val="00C02AA0"/>
    <w:rsid w:val="00C03419"/>
    <w:rsid w:val="00C036ED"/>
    <w:rsid w:val="00C13896"/>
    <w:rsid w:val="00C15EBD"/>
    <w:rsid w:val="00C172B2"/>
    <w:rsid w:val="00C22A00"/>
    <w:rsid w:val="00C23661"/>
    <w:rsid w:val="00C2503A"/>
    <w:rsid w:val="00C25A4B"/>
    <w:rsid w:val="00C308D4"/>
    <w:rsid w:val="00C3302B"/>
    <w:rsid w:val="00C33A22"/>
    <w:rsid w:val="00C35DB1"/>
    <w:rsid w:val="00C360DF"/>
    <w:rsid w:val="00C41DA2"/>
    <w:rsid w:val="00C44269"/>
    <w:rsid w:val="00C4503B"/>
    <w:rsid w:val="00C452FD"/>
    <w:rsid w:val="00C45826"/>
    <w:rsid w:val="00C46395"/>
    <w:rsid w:val="00C4795A"/>
    <w:rsid w:val="00C50141"/>
    <w:rsid w:val="00C53320"/>
    <w:rsid w:val="00C54240"/>
    <w:rsid w:val="00C556F1"/>
    <w:rsid w:val="00C55776"/>
    <w:rsid w:val="00C6210A"/>
    <w:rsid w:val="00C63158"/>
    <w:rsid w:val="00C63F42"/>
    <w:rsid w:val="00C650D3"/>
    <w:rsid w:val="00C66456"/>
    <w:rsid w:val="00C67105"/>
    <w:rsid w:val="00C679D7"/>
    <w:rsid w:val="00C701B0"/>
    <w:rsid w:val="00C722A8"/>
    <w:rsid w:val="00C75AB1"/>
    <w:rsid w:val="00C77F87"/>
    <w:rsid w:val="00C81DB2"/>
    <w:rsid w:val="00C82618"/>
    <w:rsid w:val="00C83284"/>
    <w:rsid w:val="00C8369D"/>
    <w:rsid w:val="00C84B2E"/>
    <w:rsid w:val="00C85D32"/>
    <w:rsid w:val="00C86425"/>
    <w:rsid w:val="00C867BC"/>
    <w:rsid w:val="00C86F7D"/>
    <w:rsid w:val="00C939B2"/>
    <w:rsid w:val="00C93B70"/>
    <w:rsid w:val="00C93BF7"/>
    <w:rsid w:val="00C945CB"/>
    <w:rsid w:val="00C9467C"/>
    <w:rsid w:val="00C94A69"/>
    <w:rsid w:val="00C95005"/>
    <w:rsid w:val="00CA126C"/>
    <w:rsid w:val="00CA1D1E"/>
    <w:rsid w:val="00CB00D6"/>
    <w:rsid w:val="00CB0548"/>
    <w:rsid w:val="00CB4B6A"/>
    <w:rsid w:val="00CB500B"/>
    <w:rsid w:val="00CC16F5"/>
    <w:rsid w:val="00CC5DF7"/>
    <w:rsid w:val="00CC7443"/>
    <w:rsid w:val="00CC7C29"/>
    <w:rsid w:val="00CD76A5"/>
    <w:rsid w:val="00CE0980"/>
    <w:rsid w:val="00CE3745"/>
    <w:rsid w:val="00CE37EF"/>
    <w:rsid w:val="00CF0FBB"/>
    <w:rsid w:val="00CF3DA8"/>
    <w:rsid w:val="00CF7FC5"/>
    <w:rsid w:val="00D00DE4"/>
    <w:rsid w:val="00D06A46"/>
    <w:rsid w:val="00D07C2B"/>
    <w:rsid w:val="00D1011D"/>
    <w:rsid w:val="00D11763"/>
    <w:rsid w:val="00D17D5C"/>
    <w:rsid w:val="00D17EC9"/>
    <w:rsid w:val="00D20BAF"/>
    <w:rsid w:val="00D24E95"/>
    <w:rsid w:val="00D25CC5"/>
    <w:rsid w:val="00D34E94"/>
    <w:rsid w:val="00D3633C"/>
    <w:rsid w:val="00D41CC4"/>
    <w:rsid w:val="00D47530"/>
    <w:rsid w:val="00D5074B"/>
    <w:rsid w:val="00D50EB5"/>
    <w:rsid w:val="00D51369"/>
    <w:rsid w:val="00D52333"/>
    <w:rsid w:val="00D529B4"/>
    <w:rsid w:val="00D53703"/>
    <w:rsid w:val="00D53C02"/>
    <w:rsid w:val="00D56C33"/>
    <w:rsid w:val="00D56E51"/>
    <w:rsid w:val="00D605D8"/>
    <w:rsid w:val="00D60F86"/>
    <w:rsid w:val="00D64130"/>
    <w:rsid w:val="00D64535"/>
    <w:rsid w:val="00D65A55"/>
    <w:rsid w:val="00D66167"/>
    <w:rsid w:val="00D661D4"/>
    <w:rsid w:val="00D67225"/>
    <w:rsid w:val="00D7112F"/>
    <w:rsid w:val="00D715E1"/>
    <w:rsid w:val="00D76EE6"/>
    <w:rsid w:val="00D77C6C"/>
    <w:rsid w:val="00D81D31"/>
    <w:rsid w:val="00D83680"/>
    <w:rsid w:val="00D9090A"/>
    <w:rsid w:val="00D9667B"/>
    <w:rsid w:val="00D9691F"/>
    <w:rsid w:val="00D9715C"/>
    <w:rsid w:val="00DA028A"/>
    <w:rsid w:val="00DA2003"/>
    <w:rsid w:val="00DA270F"/>
    <w:rsid w:val="00DA366F"/>
    <w:rsid w:val="00DA399C"/>
    <w:rsid w:val="00DA3C22"/>
    <w:rsid w:val="00DA53FC"/>
    <w:rsid w:val="00DA6D74"/>
    <w:rsid w:val="00DB02E7"/>
    <w:rsid w:val="00DB0E8E"/>
    <w:rsid w:val="00DB1274"/>
    <w:rsid w:val="00DB1B4B"/>
    <w:rsid w:val="00DB3E27"/>
    <w:rsid w:val="00DB4309"/>
    <w:rsid w:val="00DB6B37"/>
    <w:rsid w:val="00DB78A8"/>
    <w:rsid w:val="00DC1C06"/>
    <w:rsid w:val="00DC2409"/>
    <w:rsid w:val="00DC48B9"/>
    <w:rsid w:val="00DD218E"/>
    <w:rsid w:val="00DD36C2"/>
    <w:rsid w:val="00DD5DBC"/>
    <w:rsid w:val="00DD5EB6"/>
    <w:rsid w:val="00DD689B"/>
    <w:rsid w:val="00DD7310"/>
    <w:rsid w:val="00DE1E70"/>
    <w:rsid w:val="00DE4716"/>
    <w:rsid w:val="00DE5689"/>
    <w:rsid w:val="00DF1B3F"/>
    <w:rsid w:val="00DF6C48"/>
    <w:rsid w:val="00DF7786"/>
    <w:rsid w:val="00DF7CE9"/>
    <w:rsid w:val="00E02DE8"/>
    <w:rsid w:val="00E05597"/>
    <w:rsid w:val="00E063AC"/>
    <w:rsid w:val="00E068E5"/>
    <w:rsid w:val="00E112ED"/>
    <w:rsid w:val="00E1435F"/>
    <w:rsid w:val="00E16AD4"/>
    <w:rsid w:val="00E21857"/>
    <w:rsid w:val="00E22992"/>
    <w:rsid w:val="00E23A9F"/>
    <w:rsid w:val="00E24E8D"/>
    <w:rsid w:val="00E25968"/>
    <w:rsid w:val="00E27243"/>
    <w:rsid w:val="00E27886"/>
    <w:rsid w:val="00E3310A"/>
    <w:rsid w:val="00E341F6"/>
    <w:rsid w:val="00E36931"/>
    <w:rsid w:val="00E41A17"/>
    <w:rsid w:val="00E4213E"/>
    <w:rsid w:val="00E4320A"/>
    <w:rsid w:val="00E43B01"/>
    <w:rsid w:val="00E47AD4"/>
    <w:rsid w:val="00E50151"/>
    <w:rsid w:val="00E5164F"/>
    <w:rsid w:val="00E553E2"/>
    <w:rsid w:val="00E5621F"/>
    <w:rsid w:val="00E56D21"/>
    <w:rsid w:val="00E57330"/>
    <w:rsid w:val="00E57DC6"/>
    <w:rsid w:val="00E61214"/>
    <w:rsid w:val="00E625B0"/>
    <w:rsid w:val="00E656D9"/>
    <w:rsid w:val="00E657F6"/>
    <w:rsid w:val="00E65BF4"/>
    <w:rsid w:val="00E665C1"/>
    <w:rsid w:val="00E66810"/>
    <w:rsid w:val="00E67AA3"/>
    <w:rsid w:val="00E67CE5"/>
    <w:rsid w:val="00E71138"/>
    <w:rsid w:val="00E71D40"/>
    <w:rsid w:val="00E729ED"/>
    <w:rsid w:val="00E73234"/>
    <w:rsid w:val="00E737B1"/>
    <w:rsid w:val="00E743D6"/>
    <w:rsid w:val="00E75E65"/>
    <w:rsid w:val="00E76F82"/>
    <w:rsid w:val="00E80151"/>
    <w:rsid w:val="00E86204"/>
    <w:rsid w:val="00E876BC"/>
    <w:rsid w:val="00E9073F"/>
    <w:rsid w:val="00E91327"/>
    <w:rsid w:val="00E94699"/>
    <w:rsid w:val="00E95326"/>
    <w:rsid w:val="00E95A93"/>
    <w:rsid w:val="00E965F6"/>
    <w:rsid w:val="00E96854"/>
    <w:rsid w:val="00EA0D8E"/>
    <w:rsid w:val="00EA1C48"/>
    <w:rsid w:val="00EA1FEE"/>
    <w:rsid w:val="00EA2E64"/>
    <w:rsid w:val="00EA439D"/>
    <w:rsid w:val="00EA55BE"/>
    <w:rsid w:val="00EA7E03"/>
    <w:rsid w:val="00EB5D63"/>
    <w:rsid w:val="00EC084C"/>
    <w:rsid w:val="00EC2BA7"/>
    <w:rsid w:val="00EC35F2"/>
    <w:rsid w:val="00EC529D"/>
    <w:rsid w:val="00EC5B98"/>
    <w:rsid w:val="00ED39F3"/>
    <w:rsid w:val="00ED3A1B"/>
    <w:rsid w:val="00ED7EF4"/>
    <w:rsid w:val="00EE2EB7"/>
    <w:rsid w:val="00EE3C5B"/>
    <w:rsid w:val="00EE3E5D"/>
    <w:rsid w:val="00EE4DAC"/>
    <w:rsid w:val="00EF2C97"/>
    <w:rsid w:val="00EF57ED"/>
    <w:rsid w:val="00F00A16"/>
    <w:rsid w:val="00F01A6E"/>
    <w:rsid w:val="00F01C0B"/>
    <w:rsid w:val="00F01CBC"/>
    <w:rsid w:val="00F0603E"/>
    <w:rsid w:val="00F062AD"/>
    <w:rsid w:val="00F17351"/>
    <w:rsid w:val="00F1778C"/>
    <w:rsid w:val="00F17E64"/>
    <w:rsid w:val="00F17F0A"/>
    <w:rsid w:val="00F219F7"/>
    <w:rsid w:val="00F2487D"/>
    <w:rsid w:val="00F24A85"/>
    <w:rsid w:val="00F25A20"/>
    <w:rsid w:val="00F26497"/>
    <w:rsid w:val="00F26F07"/>
    <w:rsid w:val="00F31B79"/>
    <w:rsid w:val="00F3388C"/>
    <w:rsid w:val="00F34069"/>
    <w:rsid w:val="00F35946"/>
    <w:rsid w:val="00F35AEA"/>
    <w:rsid w:val="00F37682"/>
    <w:rsid w:val="00F37AD5"/>
    <w:rsid w:val="00F40CEE"/>
    <w:rsid w:val="00F4405A"/>
    <w:rsid w:val="00F45EC6"/>
    <w:rsid w:val="00F525EA"/>
    <w:rsid w:val="00F52B80"/>
    <w:rsid w:val="00F53599"/>
    <w:rsid w:val="00F573FC"/>
    <w:rsid w:val="00F61597"/>
    <w:rsid w:val="00F637B0"/>
    <w:rsid w:val="00F6712C"/>
    <w:rsid w:val="00F72576"/>
    <w:rsid w:val="00F736A2"/>
    <w:rsid w:val="00F7546E"/>
    <w:rsid w:val="00F75518"/>
    <w:rsid w:val="00F757D1"/>
    <w:rsid w:val="00F75E14"/>
    <w:rsid w:val="00F771D5"/>
    <w:rsid w:val="00F81B29"/>
    <w:rsid w:val="00F8294B"/>
    <w:rsid w:val="00F858DF"/>
    <w:rsid w:val="00F933B8"/>
    <w:rsid w:val="00F93DB6"/>
    <w:rsid w:val="00F9623B"/>
    <w:rsid w:val="00F9760A"/>
    <w:rsid w:val="00F97E81"/>
    <w:rsid w:val="00FA1512"/>
    <w:rsid w:val="00FA4731"/>
    <w:rsid w:val="00FA542F"/>
    <w:rsid w:val="00FA565F"/>
    <w:rsid w:val="00FA5928"/>
    <w:rsid w:val="00FA5EA4"/>
    <w:rsid w:val="00FA6CF5"/>
    <w:rsid w:val="00FA6DD6"/>
    <w:rsid w:val="00FA73C2"/>
    <w:rsid w:val="00FA7B8E"/>
    <w:rsid w:val="00FB019A"/>
    <w:rsid w:val="00FB1CAF"/>
    <w:rsid w:val="00FB26B5"/>
    <w:rsid w:val="00FB3CD4"/>
    <w:rsid w:val="00FB441A"/>
    <w:rsid w:val="00FB441B"/>
    <w:rsid w:val="00FB6635"/>
    <w:rsid w:val="00FC17BC"/>
    <w:rsid w:val="00FC18DB"/>
    <w:rsid w:val="00FC23A0"/>
    <w:rsid w:val="00FC2E1D"/>
    <w:rsid w:val="00FC511D"/>
    <w:rsid w:val="00FC76A3"/>
    <w:rsid w:val="00FD1798"/>
    <w:rsid w:val="00FD5E41"/>
    <w:rsid w:val="00FE6272"/>
    <w:rsid w:val="00FE6B11"/>
    <w:rsid w:val="00FE6D16"/>
    <w:rsid w:val="00FE7284"/>
    <w:rsid w:val="00FF1C8F"/>
    <w:rsid w:val="00FF371D"/>
    <w:rsid w:val="00FF405D"/>
    <w:rsid w:val="00FF42CE"/>
    <w:rsid w:val="00FF4640"/>
    <w:rsid w:val="00FF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40"/>
    <w:pPr>
      <w:widowControl w:val="0"/>
      <w:jc w:val="both"/>
    </w:pPr>
    <w:rPr>
      <w:rFonts w:ascii="Century" w:eastAsia="MS Mincho" w:hAnsi="Century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56F4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56F40"/>
    <w:rPr>
      <w:rFonts w:ascii="Century" w:eastAsia="MS Mincho" w:hAnsi="Century" w:cs="Times New Roman"/>
      <w:szCs w:val="24"/>
      <w:lang w:val="en-GB"/>
    </w:rPr>
  </w:style>
  <w:style w:type="character" w:styleId="CommentReference">
    <w:name w:val="annotation reference"/>
    <w:basedOn w:val="DefaultParagraphFont"/>
    <w:semiHidden/>
    <w:unhideWhenUsed/>
    <w:rsid w:val="00A56F4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5E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5E14"/>
    <w:rPr>
      <w:rFonts w:ascii="Century" w:eastAsia="MS Mincho" w:hAnsi="Century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E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5E14"/>
    <w:rPr>
      <w:rFonts w:ascii="Century" w:eastAsia="MS Mincho" w:hAnsi="Century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284"/>
    <w:rPr>
      <w:rFonts w:ascii="Tahoma" w:eastAsia="MS Mincho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40"/>
    <w:pPr>
      <w:widowControl w:val="0"/>
      <w:jc w:val="both"/>
    </w:pPr>
    <w:rPr>
      <w:rFonts w:ascii="Century" w:eastAsia="MS Mincho" w:hAnsi="Century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56F4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56F40"/>
    <w:rPr>
      <w:rFonts w:ascii="Century" w:eastAsia="MS Mincho" w:hAnsi="Century" w:cs="Times New Roman"/>
      <w:szCs w:val="24"/>
      <w:lang w:val="en-GB"/>
    </w:rPr>
  </w:style>
  <w:style w:type="character" w:styleId="CommentReference">
    <w:name w:val="annotation reference"/>
    <w:basedOn w:val="DefaultParagraphFont"/>
    <w:semiHidden/>
    <w:unhideWhenUsed/>
    <w:rsid w:val="00A56F4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5E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5E14"/>
    <w:rPr>
      <w:rFonts w:ascii="Century" w:eastAsia="MS Mincho" w:hAnsi="Century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E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5E14"/>
    <w:rPr>
      <w:rFonts w:ascii="Century" w:eastAsia="MS Mincho" w:hAnsi="Century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284"/>
    <w:rPr>
      <w:rFonts w:ascii="Tahoma" w:eastAsia="MS Mincho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4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i　Saomi</dc:creator>
  <cp:lastModifiedBy>Amin, Sezar, Nature</cp:lastModifiedBy>
  <cp:revision>2</cp:revision>
  <dcterms:created xsi:type="dcterms:W3CDTF">2017-05-05T14:25:00Z</dcterms:created>
  <dcterms:modified xsi:type="dcterms:W3CDTF">2017-05-05T14:25:00Z</dcterms:modified>
</cp:coreProperties>
</file>